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970" w:type="dxa"/>
        <w:tblInd w:w="-1305" w:type="dxa"/>
        <w:tblLook w:val="04A0" w:firstRow="1" w:lastRow="0" w:firstColumn="1" w:lastColumn="0" w:noHBand="0" w:noVBand="1"/>
      </w:tblPr>
      <w:tblGrid>
        <w:gridCol w:w="1269"/>
        <w:gridCol w:w="2176"/>
        <w:gridCol w:w="1136"/>
        <w:gridCol w:w="1683"/>
        <w:gridCol w:w="1150"/>
        <w:gridCol w:w="1844"/>
        <w:gridCol w:w="1390"/>
        <w:gridCol w:w="1390"/>
        <w:gridCol w:w="1243"/>
        <w:gridCol w:w="883"/>
      </w:tblGrid>
      <w:tr w:rsidR="002155D3" w:rsidRPr="004D56FD" w14:paraId="46F52499" w14:textId="77777777" w:rsidTr="00A86401">
        <w:trPr>
          <w:trHeight w:val="322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BC7B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51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9160" w14:textId="77777777" w:rsidR="002155D3" w:rsidRPr="004D56FD" w:rsidRDefault="002155D3" w:rsidP="00A864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zh-CN"/>
              </w:rPr>
              <w:t>Selecti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EFC8" w14:textId="77777777" w:rsidR="002155D3" w:rsidRPr="004D56FD" w:rsidRDefault="002155D3" w:rsidP="00A864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zh-CN"/>
              </w:rPr>
              <w:t>Comparability</w:t>
            </w:r>
          </w:p>
        </w:tc>
        <w:tc>
          <w:tcPr>
            <w:tcW w:w="34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B8AE" w14:textId="77777777" w:rsidR="002155D3" w:rsidRPr="004D56FD" w:rsidRDefault="002155D3" w:rsidP="00A864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zh-CN"/>
              </w:rPr>
              <w:t>Outcom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A9B5" w14:textId="77777777" w:rsidR="002155D3" w:rsidRPr="004D56FD" w:rsidRDefault="002155D3" w:rsidP="00A864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zh-CN"/>
              </w:rPr>
              <w:t>Scores</w:t>
            </w:r>
          </w:p>
        </w:tc>
      </w:tr>
      <w:tr w:rsidR="002155D3" w:rsidRPr="004D56FD" w14:paraId="1F35207E" w14:textId="77777777" w:rsidTr="00A86401">
        <w:trPr>
          <w:trHeight w:val="322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E2FD" w14:textId="77777777" w:rsidR="002155D3" w:rsidRPr="004D56FD" w:rsidRDefault="002155D3" w:rsidP="00A864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tudy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EE4F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Exposed Cohort- Representativenes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23D8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Non-Exposed Cohort - Selection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D277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Establishment of Exposure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CD2A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Outcome of Interest Not Initially Pres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8500" w14:textId="77777777" w:rsidR="002155D3" w:rsidRPr="004D56FD" w:rsidRDefault="002155D3" w:rsidP="00A864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Comparability Based on Design/Analysi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0214" w14:textId="77777777" w:rsidR="002155D3" w:rsidRPr="004D56FD" w:rsidRDefault="002155D3" w:rsidP="00A8640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Assessment of Outcom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B9221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ufficiently Long Follow-U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E629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Adequacy of Follow-Up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9B7F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2155D3" w:rsidRPr="004D56FD" w14:paraId="7D28F3AE" w14:textId="77777777" w:rsidTr="00A86401">
        <w:trPr>
          <w:trHeight w:val="322"/>
        </w:trPr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54F1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oekel</w:t>
            </w:r>
            <w:proofErr w:type="spellEnd"/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et al, 2014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9338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1B9F7C36" wp14:editId="506CD60B">
                  <wp:extent cx="279400" cy="268111"/>
                  <wp:effectExtent l="0" t="0" r="0" b="0"/>
                  <wp:docPr id="12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93E0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7A5C4733" wp14:editId="41245C40">
                  <wp:extent cx="279400" cy="268111"/>
                  <wp:effectExtent l="0" t="0" r="0" b="0"/>
                  <wp:docPr id="16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CB9E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2AF3CC4F" wp14:editId="65F1A9FF">
                  <wp:extent cx="279400" cy="268111"/>
                  <wp:effectExtent l="0" t="0" r="0" b="0"/>
                  <wp:docPr id="25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6508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CEAE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0313776E" wp14:editId="1CD957A2">
                  <wp:extent cx="279400" cy="268111"/>
                  <wp:effectExtent l="0" t="0" r="0" b="0"/>
                  <wp:docPr id="40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59039CD2" wp14:editId="7AA41341">
                  <wp:extent cx="279400" cy="268111"/>
                  <wp:effectExtent l="0" t="0" r="0" b="0"/>
                  <wp:docPr id="47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1BCD4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0383A532" wp14:editId="6C6516F3">
                  <wp:extent cx="279400" cy="268111"/>
                  <wp:effectExtent l="0" t="0" r="0" b="0"/>
                  <wp:docPr id="55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0621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7D2E536C" wp14:editId="75434CB1">
                  <wp:extent cx="279400" cy="268111"/>
                  <wp:effectExtent l="0" t="0" r="0" b="0"/>
                  <wp:docPr id="56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5F628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3206" w14:textId="77777777" w:rsidR="002155D3" w:rsidRPr="004D56FD" w:rsidRDefault="002155D3" w:rsidP="00A8640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</w:tr>
      <w:tr w:rsidR="002155D3" w:rsidRPr="004D56FD" w14:paraId="361EBB7A" w14:textId="77777777" w:rsidTr="00A86401">
        <w:trPr>
          <w:trHeight w:val="32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62CF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orger et al, 2007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57C6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31E2293F" wp14:editId="4C5534F8">
                  <wp:extent cx="279400" cy="268111"/>
                  <wp:effectExtent l="0" t="0" r="0" b="0"/>
                  <wp:docPr id="1077643392" name="Graphic 107764339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FFBB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7BDDFB30" wp14:editId="0DFA4C43">
                  <wp:extent cx="279400" cy="268111"/>
                  <wp:effectExtent l="0" t="0" r="0" b="0"/>
                  <wp:docPr id="59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5045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564C6880" wp14:editId="4C51DF40">
                  <wp:extent cx="279400" cy="268111"/>
                  <wp:effectExtent l="0" t="0" r="0" b="0"/>
                  <wp:docPr id="62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4EC5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7BEE718A" wp14:editId="0586AC6E">
                  <wp:extent cx="279400" cy="268111"/>
                  <wp:effectExtent l="0" t="0" r="0" b="0"/>
                  <wp:docPr id="63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9E07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1A919DA7" wp14:editId="5F59D127">
                  <wp:extent cx="279400" cy="268111"/>
                  <wp:effectExtent l="0" t="0" r="0" b="0"/>
                  <wp:docPr id="64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13B9BBEF" wp14:editId="576B6F7A">
                  <wp:extent cx="279400" cy="268111"/>
                  <wp:effectExtent l="0" t="0" r="0" b="0"/>
                  <wp:docPr id="65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50CE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4FA0893D" wp14:editId="5CBDD4E8">
                  <wp:extent cx="279400" cy="268111"/>
                  <wp:effectExtent l="0" t="0" r="0" b="0"/>
                  <wp:docPr id="66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B5A4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799DA9C3" wp14:editId="308683BE">
                  <wp:extent cx="279400" cy="268111"/>
                  <wp:effectExtent l="0" t="0" r="0" b="0"/>
                  <wp:docPr id="67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475F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3378EB10" wp14:editId="40DE92E3">
                  <wp:extent cx="279400" cy="268111"/>
                  <wp:effectExtent l="0" t="0" r="0" b="0"/>
                  <wp:docPr id="68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C57A" w14:textId="77777777" w:rsidR="002155D3" w:rsidRPr="004D56FD" w:rsidRDefault="002155D3" w:rsidP="00A8640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</w:tr>
      <w:tr w:rsidR="002155D3" w:rsidRPr="004D56FD" w14:paraId="5A98357E" w14:textId="77777777" w:rsidTr="00A86401">
        <w:trPr>
          <w:trHeight w:val="32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0F36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ojris</w:t>
            </w:r>
            <w:proofErr w:type="spellEnd"/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et al, 1999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366EE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35B5F2A5" wp14:editId="202A782A">
                  <wp:extent cx="279400" cy="268111"/>
                  <wp:effectExtent l="0" t="0" r="0" b="0"/>
                  <wp:docPr id="69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89E8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18509D08" wp14:editId="67A4F11A">
                  <wp:extent cx="279400" cy="268111"/>
                  <wp:effectExtent l="0" t="0" r="0" b="0"/>
                  <wp:docPr id="70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7421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3DC2714D" wp14:editId="67815E4D">
                  <wp:extent cx="279400" cy="268111"/>
                  <wp:effectExtent l="0" t="0" r="0" b="0"/>
                  <wp:docPr id="71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F094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690BAD2D" wp14:editId="7FFF8530">
                  <wp:extent cx="279400" cy="268111"/>
                  <wp:effectExtent l="0" t="0" r="0" b="0"/>
                  <wp:docPr id="72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2866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08A58D95" wp14:editId="52354C71">
                  <wp:extent cx="279400" cy="268111"/>
                  <wp:effectExtent l="0" t="0" r="0" b="0"/>
                  <wp:docPr id="74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813B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61C2778C" wp14:editId="7C71104B">
                  <wp:extent cx="279400" cy="268111"/>
                  <wp:effectExtent l="0" t="0" r="0" b="0"/>
                  <wp:docPr id="75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ACC5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188B16AB" wp14:editId="2AF1568B">
                  <wp:extent cx="279400" cy="268111"/>
                  <wp:effectExtent l="0" t="0" r="0" b="0"/>
                  <wp:docPr id="76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D078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0791E3B9" wp14:editId="02D9DFCA">
                  <wp:extent cx="279400" cy="268111"/>
                  <wp:effectExtent l="0" t="0" r="0" b="0"/>
                  <wp:docPr id="77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4955" w14:textId="77777777" w:rsidR="002155D3" w:rsidRPr="004D56FD" w:rsidRDefault="002155D3" w:rsidP="00A8640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</w:tr>
      <w:tr w:rsidR="002155D3" w:rsidRPr="004D56FD" w14:paraId="3F754216" w14:textId="77777777" w:rsidTr="00A86401">
        <w:trPr>
          <w:trHeight w:val="32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0708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ooning</w:t>
            </w:r>
            <w:proofErr w:type="spellEnd"/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et al, 2007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F72BB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7B6B08F8" wp14:editId="544401F7">
                  <wp:extent cx="279400" cy="268111"/>
                  <wp:effectExtent l="0" t="0" r="0" b="0"/>
                  <wp:docPr id="78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4BF2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500C327A" wp14:editId="7EF952AD">
                  <wp:extent cx="279400" cy="268111"/>
                  <wp:effectExtent l="0" t="0" r="0" b="0"/>
                  <wp:docPr id="79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B5EDA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3DE5A751" wp14:editId="2E509AA1">
                  <wp:extent cx="279400" cy="268111"/>
                  <wp:effectExtent l="0" t="0" r="0" b="0"/>
                  <wp:docPr id="80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A62A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6548E1E9" wp14:editId="380F962A">
                  <wp:extent cx="279400" cy="268111"/>
                  <wp:effectExtent l="0" t="0" r="0" b="0"/>
                  <wp:docPr id="81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D725A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4900A006" wp14:editId="3807ED0F">
                  <wp:extent cx="279400" cy="268111"/>
                  <wp:effectExtent l="0" t="0" r="0" b="0"/>
                  <wp:docPr id="82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231E1AFD" wp14:editId="54FE1AC6">
                  <wp:extent cx="279400" cy="268111"/>
                  <wp:effectExtent l="0" t="0" r="0" b="0"/>
                  <wp:docPr id="83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990B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335606FB" wp14:editId="065697FD">
                  <wp:extent cx="279400" cy="268111"/>
                  <wp:effectExtent l="0" t="0" r="0" b="0"/>
                  <wp:docPr id="84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3D98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43117F5B" wp14:editId="114F939D">
                  <wp:extent cx="279400" cy="268111"/>
                  <wp:effectExtent l="0" t="0" r="0" b="0"/>
                  <wp:docPr id="86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E10F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34DEA170" wp14:editId="5BE41064">
                  <wp:extent cx="279400" cy="268111"/>
                  <wp:effectExtent l="0" t="0" r="0" b="0"/>
                  <wp:docPr id="87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EB6C" w14:textId="77777777" w:rsidR="002155D3" w:rsidRPr="004D56FD" w:rsidRDefault="002155D3" w:rsidP="00A8640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9</w:t>
            </w:r>
          </w:p>
        </w:tc>
      </w:tr>
      <w:tr w:rsidR="002155D3" w:rsidRPr="004D56FD" w14:paraId="4ABAE6A5" w14:textId="77777777" w:rsidTr="00A86401">
        <w:trPr>
          <w:trHeight w:val="32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1425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cGale</w:t>
            </w:r>
            <w:proofErr w:type="spellEnd"/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et al, 201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29439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5755A9D6" wp14:editId="0C616AF6">
                  <wp:extent cx="279400" cy="268111"/>
                  <wp:effectExtent l="0" t="0" r="0" b="0"/>
                  <wp:docPr id="99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452B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10510848" wp14:editId="0FB76C61">
                  <wp:extent cx="279400" cy="268111"/>
                  <wp:effectExtent l="0" t="0" r="0" b="0"/>
                  <wp:docPr id="100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6334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0AC57DE3" wp14:editId="557B2D3A">
                  <wp:extent cx="279400" cy="268111"/>
                  <wp:effectExtent l="0" t="0" r="0" b="0"/>
                  <wp:docPr id="114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1A0FB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7182FA03" wp14:editId="48BE2D2A">
                  <wp:extent cx="279400" cy="268111"/>
                  <wp:effectExtent l="0" t="0" r="0" b="0"/>
                  <wp:docPr id="115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5D8E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42D789A3" wp14:editId="61C802D6">
                  <wp:extent cx="279400" cy="268111"/>
                  <wp:effectExtent l="0" t="0" r="0" b="0"/>
                  <wp:docPr id="129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D60C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5121B6AA" wp14:editId="15697951">
                  <wp:extent cx="279400" cy="268111"/>
                  <wp:effectExtent l="0" t="0" r="0" b="0"/>
                  <wp:docPr id="143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6373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0A5FDEF0" wp14:editId="1AF84DBE">
                  <wp:extent cx="279400" cy="268111"/>
                  <wp:effectExtent l="0" t="0" r="0" b="0"/>
                  <wp:docPr id="145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0B7D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42CB4079" wp14:editId="0A75429E">
                  <wp:extent cx="279400" cy="268111"/>
                  <wp:effectExtent l="0" t="0" r="0" b="0"/>
                  <wp:docPr id="146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BD03" w14:textId="77777777" w:rsidR="002155D3" w:rsidRPr="004D56FD" w:rsidRDefault="002155D3" w:rsidP="00A8640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</w:tr>
      <w:tr w:rsidR="002155D3" w:rsidRPr="004D56FD" w14:paraId="68AB41D2" w14:textId="77777777" w:rsidTr="00A86401">
        <w:trPr>
          <w:trHeight w:val="32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1783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att</w:t>
            </w:r>
            <w:proofErr w:type="spellEnd"/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et al, 2005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F90C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4F896703" wp14:editId="6541C018">
                  <wp:extent cx="279400" cy="268111"/>
                  <wp:effectExtent l="0" t="0" r="0" b="0"/>
                  <wp:docPr id="147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0FF6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2673490A" wp14:editId="2FC5C2D3">
                  <wp:extent cx="279400" cy="268111"/>
                  <wp:effectExtent l="0" t="0" r="0" b="0"/>
                  <wp:docPr id="173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189A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50CFE959" wp14:editId="5337ED39">
                  <wp:extent cx="279400" cy="268111"/>
                  <wp:effectExtent l="0" t="0" r="0" b="0"/>
                  <wp:docPr id="174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8352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9D2F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23948125" wp14:editId="132B2F54">
                  <wp:extent cx="279400" cy="268111"/>
                  <wp:effectExtent l="0" t="0" r="0" b="0"/>
                  <wp:docPr id="188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7AC3568B" wp14:editId="32DC1912">
                  <wp:extent cx="279400" cy="268111"/>
                  <wp:effectExtent l="0" t="0" r="0" b="0"/>
                  <wp:docPr id="189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D6FB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40BA83B5" wp14:editId="4E5B8B1F">
                  <wp:extent cx="279400" cy="268111"/>
                  <wp:effectExtent l="0" t="0" r="0" b="0"/>
                  <wp:docPr id="200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6340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28F51255" wp14:editId="5CCD1A33">
                  <wp:extent cx="279400" cy="268111"/>
                  <wp:effectExtent l="0" t="0" r="0" b="0"/>
                  <wp:docPr id="201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890F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4372EFC4" wp14:editId="2B6518DB">
                  <wp:extent cx="279400" cy="268111"/>
                  <wp:effectExtent l="0" t="0" r="0" b="0"/>
                  <wp:docPr id="209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D320" w14:textId="77777777" w:rsidR="002155D3" w:rsidRPr="004D56FD" w:rsidRDefault="002155D3" w:rsidP="00A8640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</w:tr>
      <w:tr w:rsidR="002155D3" w:rsidRPr="004D56FD" w14:paraId="2F0E6AA7" w14:textId="77777777" w:rsidTr="00A86401">
        <w:trPr>
          <w:trHeight w:val="32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1545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ehammar</w:t>
            </w:r>
            <w:proofErr w:type="spellEnd"/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et al, 2017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B4D6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60775D8D" wp14:editId="5E4CDBD0">
                  <wp:extent cx="279400" cy="268111"/>
                  <wp:effectExtent l="0" t="0" r="0" b="0"/>
                  <wp:docPr id="2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3521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4599A27D" wp14:editId="31FB6CC7">
                  <wp:extent cx="279400" cy="268111"/>
                  <wp:effectExtent l="0" t="0" r="0" b="0"/>
                  <wp:docPr id="210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2674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1588E031" wp14:editId="3F0D7FBB">
                  <wp:extent cx="279400" cy="268111"/>
                  <wp:effectExtent l="0" t="0" r="0" b="0"/>
                  <wp:docPr id="211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20689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79CE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03EA112A" wp14:editId="45A11EC5">
                  <wp:extent cx="279400" cy="268111"/>
                  <wp:effectExtent l="0" t="0" r="0" b="0"/>
                  <wp:docPr id="213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51265357" wp14:editId="46582066">
                  <wp:extent cx="279400" cy="268111"/>
                  <wp:effectExtent l="0" t="0" r="0" b="0"/>
                  <wp:docPr id="214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AAFA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3DDFC332" wp14:editId="4C501C58">
                  <wp:extent cx="279400" cy="268111"/>
                  <wp:effectExtent l="0" t="0" r="0" b="0"/>
                  <wp:docPr id="215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1C2D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BEA4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385C4B3D" wp14:editId="47BF32E2">
                  <wp:extent cx="279400" cy="268111"/>
                  <wp:effectExtent l="0" t="0" r="0" b="0"/>
                  <wp:docPr id="3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80AD" w14:textId="77777777" w:rsidR="002155D3" w:rsidRPr="004D56FD" w:rsidRDefault="002155D3" w:rsidP="00A8640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</w:tr>
      <w:tr w:rsidR="002155D3" w:rsidRPr="004D56FD" w14:paraId="5D2F9313" w14:textId="77777777" w:rsidTr="00A86401">
        <w:trPr>
          <w:trHeight w:val="458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E6188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Wadsten</w:t>
            </w:r>
            <w:proofErr w:type="spellEnd"/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et al, 2018 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08894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0D0FEC22" wp14:editId="36E29AA3">
                  <wp:extent cx="279400" cy="268111"/>
                  <wp:effectExtent l="0" t="0" r="0" b="0"/>
                  <wp:docPr id="216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47E5E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2E53213A" wp14:editId="462E88E2">
                  <wp:extent cx="279400" cy="268111"/>
                  <wp:effectExtent l="0" t="0" r="0" b="0"/>
                  <wp:docPr id="217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0A580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024625A4" wp14:editId="581EA865">
                  <wp:extent cx="279400" cy="268111"/>
                  <wp:effectExtent l="0" t="0" r="0" b="0"/>
                  <wp:docPr id="218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A1908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F3993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2B2EFDCA" wp14:editId="44CB09B8">
                  <wp:extent cx="279400" cy="268111"/>
                  <wp:effectExtent l="0" t="0" r="0" b="0"/>
                  <wp:docPr id="219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3C40C1CB" wp14:editId="1B575C72">
                  <wp:extent cx="279400" cy="268111"/>
                  <wp:effectExtent l="0" t="0" r="0" b="0"/>
                  <wp:docPr id="220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084EE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018230C6" wp14:editId="7A95C79C">
                  <wp:extent cx="279400" cy="268111"/>
                  <wp:effectExtent l="0" t="0" r="0" b="0"/>
                  <wp:docPr id="221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89812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5F17A7E7" wp14:editId="29913471">
                  <wp:extent cx="279400" cy="268111"/>
                  <wp:effectExtent l="0" t="0" r="0" b="0"/>
                  <wp:docPr id="222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EBCD0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E3BF8" w14:textId="77777777" w:rsidR="002155D3" w:rsidRPr="004D56FD" w:rsidRDefault="002155D3" w:rsidP="00A8640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</w:tr>
      <w:tr w:rsidR="002155D3" w:rsidRPr="004D56FD" w14:paraId="4929C200" w14:textId="77777777" w:rsidTr="00A86401">
        <w:trPr>
          <w:trHeight w:val="322"/>
        </w:trPr>
        <w:tc>
          <w:tcPr>
            <w:tcW w:w="12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3505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Wennstig</w:t>
            </w:r>
            <w:proofErr w:type="spellEnd"/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et al, 2020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B09F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42959FA1" wp14:editId="0119AF65">
                  <wp:extent cx="279400" cy="268111"/>
                  <wp:effectExtent l="0" t="0" r="0" b="0"/>
                  <wp:docPr id="224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9942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516A693E" wp14:editId="7A544829">
                  <wp:extent cx="279400" cy="268111"/>
                  <wp:effectExtent l="0" t="0" r="0" b="0"/>
                  <wp:docPr id="225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361F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0E6153FE" wp14:editId="46DFFDEE">
                  <wp:extent cx="279400" cy="268111"/>
                  <wp:effectExtent l="0" t="0" r="0" b="0"/>
                  <wp:docPr id="226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0FF22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1A1D7851" wp14:editId="779D81A1">
                  <wp:extent cx="279400" cy="268111"/>
                  <wp:effectExtent l="0" t="0" r="0" b="0"/>
                  <wp:docPr id="227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73D9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70830541" wp14:editId="6D6D93E9">
                  <wp:extent cx="279400" cy="268111"/>
                  <wp:effectExtent l="0" t="0" r="0" b="0"/>
                  <wp:docPr id="228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1FD030E1" wp14:editId="10EFFC7C">
                  <wp:extent cx="279400" cy="268111"/>
                  <wp:effectExtent l="0" t="0" r="0" b="0"/>
                  <wp:docPr id="229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2406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61B5E53B" wp14:editId="1A27ED84">
                  <wp:extent cx="279400" cy="268111"/>
                  <wp:effectExtent l="0" t="0" r="0" b="0"/>
                  <wp:docPr id="230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CC00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08CF95B5" wp14:editId="1EAEEF70">
                  <wp:extent cx="279400" cy="268111"/>
                  <wp:effectExtent l="0" t="0" r="0" b="0"/>
                  <wp:docPr id="231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0353" w14:textId="77777777" w:rsidR="002155D3" w:rsidRPr="004D56FD" w:rsidRDefault="002155D3" w:rsidP="00A8640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  <w:r w:rsidRPr="004D56FD">
              <w:rPr>
                <w:rFonts w:ascii="Times New Roman" w:hAnsi="Times New Roman" w:cs="Times New Roman"/>
                <w:noProof/>
                <w:sz w:val="24"/>
                <w:szCs w:val="24"/>
                <w:lang w:eastAsia="zh-CN"/>
              </w:rPr>
              <w:drawing>
                <wp:inline distT="0" distB="0" distL="0" distR="0" wp14:anchorId="38245562" wp14:editId="64EC6532">
                  <wp:extent cx="279400" cy="268111"/>
                  <wp:effectExtent l="0" t="0" r="0" b="0"/>
                  <wp:docPr id="4" name="Graphic 2" descr="Checkmark with solid fill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EB2C5B5-3B58-EA43-B8F1-2B3A2BE603B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2" descr="Checkmark with solid fill">
                            <a:extLst>
                              <a:ext uri="{FF2B5EF4-FFF2-40B4-BE49-F238E27FC236}">
                                <a16:creationId xmlns:a16="http://schemas.microsoft.com/office/drawing/2014/main" id="{CEB2C5B5-3B58-EA43-B8F1-2B3A2BE603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9400" cy="2681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6737F" w14:textId="77777777" w:rsidR="002155D3" w:rsidRPr="004D56FD" w:rsidRDefault="002155D3" w:rsidP="00A8640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D56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</w:tr>
    </w:tbl>
    <w:p w14:paraId="6204654C" w14:textId="77777777" w:rsidR="002155D3" w:rsidRPr="004D56FD" w:rsidRDefault="002155D3" w:rsidP="002155D3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14:paraId="5DAEF2A5" w14:textId="4359E967" w:rsidR="002155D3" w:rsidRPr="004D56FD" w:rsidRDefault="002155D3" w:rsidP="002155D3">
      <w:pPr>
        <w:pStyle w:val="Caption"/>
        <w:keepNext/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</w:rPr>
      </w:pPr>
      <w:r w:rsidRPr="004D56FD">
        <w:rPr>
          <w:rFonts w:ascii="Times New Roman" w:hAnsi="Times New Roman" w:cs="Times New Roman"/>
          <w:b/>
          <w:i w:val="0"/>
          <w:iCs w:val="0"/>
          <w:noProof/>
          <w:color w:val="000000" w:themeColor="text1"/>
          <w:sz w:val="24"/>
          <w:szCs w:val="24"/>
        </w:rPr>
        <w:t xml:space="preserve">Table </w:t>
      </w:r>
      <w:r w:rsidR="00145D83">
        <w:rPr>
          <w:rFonts w:ascii="Times New Roman" w:hAnsi="Times New Roman" w:cs="Times New Roman"/>
          <w:b/>
          <w:i w:val="0"/>
          <w:iCs w:val="0"/>
          <w:noProof/>
          <w:color w:val="000000" w:themeColor="text1"/>
          <w:sz w:val="24"/>
          <w:szCs w:val="24"/>
        </w:rPr>
        <w:t>E</w:t>
      </w:r>
      <w:r w:rsidRPr="004D56FD">
        <w:rPr>
          <w:rFonts w:ascii="Times New Roman" w:hAnsi="Times New Roman" w:cs="Times New Roman"/>
          <w:b/>
          <w:i w:val="0"/>
          <w:iCs w:val="0"/>
          <w:noProof/>
          <w:color w:val="000000" w:themeColor="text1"/>
          <w:sz w:val="24"/>
          <w:szCs w:val="24"/>
        </w:rPr>
        <w:t>1.</w:t>
      </w:r>
      <w:r w:rsidRPr="004D56FD">
        <w:rPr>
          <w:rFonts w:ascii="Times New Roman" w:hAnsi="Times New Roman" w:cs="Times New Roman"/>
          <w:bCs/>
          <w:i w:val="0"/>
          <w:iCs w:val="0"/>
          <w:noProof/>
          <w:color w:val="000000" w:themeColor="text1"/>
          <w:sz w:val="24"/>
          <w:szCs w:val="24"/>
        </w:rPr>
        <w:t xml:space="preserve"> </w:t>
      </w:r>
      <w:r w:rsidRPr="004D56FD">
        <w:rPr>
          <w:rFonts w:ascii="Times New Roman" w:hAnsi="Times New Roman" w:cs="Times New Roman"/>
          <w:bCs/>
          <w:i w:val="0"/>
          <w:iCs w:val="0"/>
          <w:color w:val="000000" w:themeColor="text1"/>
          <w:sz w:val="24"/>
          <w:szCs w:val="24"/>
        </w:rPr>
        <w:t>Newcastle Ottawa Quality Assessment Scale for Cohort Studies. Maximum score 9 (4 for selection, 2 for comparability, and 3 for outcome).</w:t>
      </w:r>
    </w:p>
    <w:p w14:paraId="4E6DB278" w14:textId="77777777" w:rsidR="002155D3" w:rsidRPr="004D56FD" w:rsidRDefault="002155D3" w:rsidP="002155D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6B37A4" w14:textId="6CB1DFC0" w:rsidR="002155D3" w:rsidRPr="004D56FD" w:rsidRDefault="002155D3" w:rsidP="002155D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D56FD"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w:lastRenderedPageBreak/>
        <w:drawing>
          <wp:inline distT="0" distB="0" distL="0" distR="0" wp14:anchorId="7EE1CC78" wp14:editId="1991411E">
            <wp:extent cx="5943600" cy="4320540"/>
            <wp:effectExtent l="0" t="0" r="0" b="0"/>
            <wp:docPr id="177381045" name="Picture 1" descr="A diagram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381045" name="Picture 1" descr="A diagram of a funnel plo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89197" w14:textId="431D7123" w:rsidR="008E0FDD" w:rsidRPr="004D56FD" w:rsidRDefault="008E0FDD" w:rsidP="002155D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D56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145D83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Pr="004D56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Pr="004D56FD">
        <w:rPr>
          <w:rFonts w:ascii="Times New Roman" w:hAnsi="Times New Roman" w:cs="Times New Roman"/>
          <w:sz w:val="24"/>
          <w:szCs w:val="24"/>
          <w:lang w:val="en-US"/>
        </w:rPr>
        <w:t>Trim-fill approach showing corrected publication bias. Blue circles represent original studies and orange circles represent added studies to account for publication bias.</w:t>
      </w:r>
    </w:p>
    <w:p w14:paraId="66B0CC93" w14:textId="4027336E" w:rsidR="006E4FB6" w:rsidRDefault="006E4FB6" w:rsidP="006E4FB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CB792EB" w14:textId="77777777" w:rsidR="002E5927" w:rsidRDefault="002E5927" w:rsidP="006E4FB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FE86DC2" w14:textId="77777777" w:rsidR="002E5927" w:rsidRDefault="002E5927" w:rsidP="006E4FB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D660E2B" w14:textId="77777777" w:rsidR="002E5927" w:rsidRDefault="002E5927" w:rsidP="006E4FB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2313B2" w14:textId="77777777" w:rsidR="002E5927" w:rsidRDefault="002E5927" w:rsidP="006E4FB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5EE36AF" w14:textId="77777777" w:rsidR="002E5927" w:rsidRDefault="002E5927" w:rsidP="006E4FB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1510EC1" w14:textId="77777777" w:rsidR="002E5927" w:rsidRDefault="002E5927" w:rsidP="006E4FB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4E6B92" w14:textId="77777777" w:rsidR="002E5927" w:rsidRDefault="002E5927" w:rsidP="006E4FB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6"/>
        <w:gridCol w:w="1611"/>
        <w:gridCol w:w="1643"/>
        <w:gridCol w:w="1532"/>
        <w:gridCol w:w="1516"/>
      </w:tblGrid>
      <w:tr w:rsidR="006E4FB6" w14:paraId="6CEC9E48" w14:textId="77777777" w:rsidTr="00F22650">
        <w:tc>
          <w:tcPr>
            <w:tcW w:w="1546" w:type="dxa"/>
          </w:tcPr>
          <w:p w14:paraId="27A510CD" w14:textId="77777777" w:rsidR="006E4FB6" w:rsidRDefault="006E4FB6" w:rsidP="00F226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1" w:type="dxa"/>
            <w:vAlign w:val="center"/>
          </w:tcPr>
          <w:p w14:paraId="02824372" w14:textId="77777777" w:rsidR="006E4FB6" w:rsidRDefault="006E4FB6" w:rsidP="00F226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diation side</w:t>
            </w:r>
          </w:p>
        </w:tc>
        <w:tc>
          <w:tcPr>
            <w:tcW w:w="1643" w:type="dxa"/>
            <w:vAlign w:val="center"/>
          </w:tcPr>
          <w:p w14:paraId="5A621E04" w14:textId="77777777" w:rsidR="006E4FB6" w:rsidRDefault="006E4FB6" w:rsidP="00F226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nts/Total*</w:t>
            </w:r>
          </w:p>
        </w:tc>
        <w:tc>
          <w:tcPr>
            <w:tcW w:w="1532" w:type="dxa"/>
            <w:vAlign w:val="center"/>
          </w:tcPr>
          <w:p w14:paraId="012662BD" w14:textId="77777777" w:rsidR="006E4FB6" w:rsidRDefault="006E4FB6" w:rsidP="00F226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ime at Risk </w:t>
            </w:r>
            <w:r w:rsidRPr="000D06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person-months)</w:t>
            </w:r>
          </w:p>
        </w:tc>
        <w:tc>
          <w:tcPr>
            <w:tcW w:w="1516" w:type="dxa"/>
          </w:tcPr>
          <w:p w14:paraId="38A6AAA0" w14:textId="77777777" w:rsidR="006E4FB6" w:rsidRPr="00907C79" w:rsidRDefault="006E4FB6" w:rsidP="00F2265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07C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 5</w:t>
            </w:r>
            <w:r w:rsidRPr="00907C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</w:r>
            <w:proofErr w:type="spellStart"/>
            <w:r w:rsidRPr="00907C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HR</w:t>
            </w:r>
            <w:proofErr w:type="spellEnd"/>
            <w:r w:rsidRPr="00907C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907C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CI, P-value)</w:t>
            </w:r>
          </w:p>
        </w:tc>
      </w:tr>
      <w:tr w:rsidR="006E4FB6" w14:paraId="6936AB32" w14:textId="77777777" w:rsidTr="00F22650">
        <w:tc>
          <w:tcPr>
            <w:tcW w:w="1546" w:type="dxa"/>
            <w:vMerge w:val="restart"/>
          </w:tcPr>
          <w:p w14:paraId="4C811383" w14:textId="77777777" w:rsidR="006E4FB6" w:rsidRDefault="006E4FB6" w:rsidP="00F226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Population (n=243)</w:t>
            </w:r>
          </w:p>
        </w:tc>
        <w:tc>
          <w:tcPr>
            <w:tcW w:w="1611" w:type="dxa"/>
            <w:vAlign w:val="center"/>
          </w:tcPr>
          <w:p w14:paraId="0ED65CE3" w14:textId="77777777" w:rsidR="006E4FB6" w:rsidRDefault="006E4FB6" w:rsidP="00F226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6AA">
              <w:rPr>
                <w:rFonts w:ascii="Times New Roman" w:hAnsi="Times New Roman" w:cs="Times New Roman"/>
                <w:sz w:val="24"/>
                <w:szCs w:val="24"/>
              </w:rPr>
              <w:t>Right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  <w:r w:rsidRPr="000D06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3" w:type="dxa"/>
            <w:vMerge w:val="restart"/>
          </w:tcPr>
          <w:p w14:paraId="50B63134" w14:textId="77777777" w:rsidR="006E4FB6" w:rsidRDefault="006E4FB6" w:rsidP="00F226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/243</w:t>
            </w:r>
          </w:p>
        </w:tc>
        <w:tc>
          <w:tcPr>
            <w:tcW w:w="1532" w:type="dxa"/>
            <w:vMerge w:val="restart"/>
          </w:tcPr>
          <w:p w14:paraId="788A6F54" w14:textId="77777777" w:rsidR="006E4FB6" w:rsidRDefault="006E4FB6" w:rsidP="00F226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3.56</w:t>
            </w:r>
          </w:p>
        </w:tc>
        <w:tc>
          <w:tcPr>
            <w:tcW w:w="1516" w:type="dxa"/>
            <w:vAlign w:val="center"/>
          </w:tcPr>
          <w:p w14:paraId="71DDE8BE" w14:textId="77777777" w:rsidR="006E4FB6" w:rsidRDefault="006E4FB6" w:rsidP="00F226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6AA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6E4FB6" w14:paraId="78DE9C67" w14:textId="77777777" w:rsidTr="00F22650">
        <w:tc>
          <w:tcPr>
            <w:tcW w:w="1546" w:type="dxa"/>
            <w:vMerge/>
          </w:tcPr>
          <w:p w14:paraId="715285D6" w14:textId="77777777" w:rsidR="006E4FB6" w:rsidRDefault="006E4FB6" w:rsidP="00F226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1" w:type="dxa"/>
            <w:vAlign w:val="center"/>
          </w:tcPr>
          <w:p w14:paraId="05E5596F" w14:textId="77777777" w:rsidR="006E4FB6" w:rsidRDefault="006E4FB6" w:rsidP="00F226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6AA">
              <w:rPr>
                <w:rFonts w:ascii="Times New Roman" w:hAnsi="Times New Roman" w:cs="Times New Roman"/>
                <w:sz w:val="24"/>
                <w:szCs w:val="24"/>
              </w:rPr>
              <w:t>Left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 w:rsidRPr="000D06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43" w:type="dxa"/>
            <w:vMerge/>
          </w:tcPr>
          <w:p w14:paraId="4AA4A003" w14:textId="77777777" w:rsidR="006E4FB6" w:rsidRDefault="006E4FB6" w:rsidP="00F226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vMerge/>
          </w:tcPr>
          <w:p w14:paraId="289B5EC5" w14:textId="77777777" w:rsidR="006E4FB6" w:rsidRDefault="006E4FB6" w:rsidP="00F226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6" w:type="dxa"/>
          </w:tcPr>
          <w:p w14:paraId="6B8F7093" w14:textId="77777777" w:rsidR="006E4FB6" w:rsidRDefault="006E4FB6" w:rsidP="00F2265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 (0.00-6.68, p=0.211)</w:t>
            </w:r>
          </w:p>
        </w:tc>
      </w:tr>
    </w:tbl>
    <w:p w14:paraId="0F2315EE" w14:textId="5DA18C53" w:rsidR="006E4FB6" w:rsidRDefault="002E2BDC" w:rsidP="006E4FB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145D83"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2. </w:t>
      </w:r>
      <w:r w:rsidR="006E4FB6" w:rsidRPr="000D06AA">
        <w:rPr>
          <w:rFonts w:ascii="Times New Roman" w:eastAsia="Times New Roman" w:hAnsi="Times New Roman" w:cs="Times New Roman"/>
          <w:sz w:val="24"/>
          <w:szCs w:val="24"/>
        </w:rPr>
        <w:t xml:space="preserve">Model </w:t>
      </w:r>
      <w:r w:rsidR="006E4FB6">
        <w:rPr>
          <w:rFonts w:ascii="Times New Roman" w:eastAsia="Times New Roman" w:hAnsi="Times New Roman" w:cs="Times New Roman"/>
          <w:sz w:val="24"/>
          <w:szCs w:val="24"/>
        </w:rPr>
        <w:t>5</w:t>
      </w:r>
      <w:r w:rsidR="006E4FB6" w:rsidRPr="000D06AA">
        <w:rPr>
          <w:rFonts w:ascii="Times New Roman" w:eastAsia="Times New Roman" w:hAnsi="Times New Roman" w:cs="Times New Roman"/>
          <w:sz w:val="24"/>
          <w:szCs w:val="24"/>
        </w:rPr>
        <w:t>: age</w:t>
      </w:r>
      <w:r w:rsidR="006E4FB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E4FB6" w:rsidRPr="000D06AA">
        <w:rPr>
          <w:rFonts w:ascii="Times New Roman" w:eastAsia="Times New Roman" w:hAnsi="Times New Roman" w:cs="Times New Roman"/>
          <w:sz w:val="24"/>
          <w:szCs w:val="24"/>
        </w:rPr>
        <w:t>race</w:t>
      </w:r>
      <w:r w:rsidR="006E4FB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E4FB6" w:rsidRPr="000D06AA">
        <w:rPr>
          <w:rFonts w:ascii="Times New Roman" w:eastAsia="Times New Roman" w:hAnsi="Times New Roman" w:cs="Times New Roman"/>
          <w:sz w:val="24"/>
          <w:szCs w:val="24"/>
        </w:rPr>
        <w:t>diabetes, hypertension, hypercholesterolemia, BMI, smoking status, CKD</w:t>
      </w:r>
      <w:r w:rsidR="006E4FB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E4FB6" w:rsidRPr="000D06AA">
        <w:rPr>
          <w:rFonts w:ascii="Times New Roman" w:eastAsia="Times New Roman" w:hAnsi="Times New Roman" w:cs="Times New Roman"/>
          <w:sz w:val="24"/>
          <w:szCs w:val="24"/>
        </w:rPr>
        <w:t>prior CAD</w:t>
      </w:r>
      <w:r w:rsidR="006E4FB6">
        <w:rPr>
          <w:rFonts w:ascii="Times New Roman" w:eastAsia="Times New Roman" w:hAnsi="Times New Roman" w:cs="Times New Roman"/>
          <w:sz w:val="24"/>
          <w:szCs w:val="24"/>
        </w:rPr>
        <w:t>,</w:t>
      </w:r>
      <w:r w:rsidR="006E4FB6" w:rsidRPr="000D06AA">
        <w:rPr>
          <w:rFonts w:ascii="Times New Roman" w:eastAsia="Times New Roman" w:hAnsi="Times New Roman" w:cs="Times New Roman"/>
          <w:sz w:val="24"/>
          <w:szCs w:val="24"/>
        </w:rPr>
        <w:t xml:space="preserve"> cancer stage, type of surgery, radiation dose, endocrine therapy, immunotherapy, chemotherapy, use of HER2</w:t>
      </w:r>
      <w:r w:rsidR="006E4FB6">
        <w:rPr>
          <w:rFonts w:ascii="Times New Roman" w:eastAsia="Times New Roman" w:hAnsi="Times New Roman" w:cs="Times New Roman"/>
          <w:sz w:val="24"/>
          <w:szCs w:val="24"/>
        </w:rPr>
        <w:t>, and DIBH.</w:t>
      </w:r>
    </w:p>
    <w:p w14:paraId="1FE80FC6" w14:textId="77777777" w:rsidR="006E4FB6" w:rsidRPr="004D56FD" w:rsidRDefault="006E4FB6">
      <w:pPr>
        <w:rPr>
          <w:rFonts w:ascii="Times New Roman" w:hAnsi="Times New Roman" w:cs="Times New Roman"/>
          <w:sz w:val="24"/>
          <w:szCs w:val="24"/>
        </w:rPr>
      </w:pPr>
    </w:p>
    <w:sectPr w:rsidR="006E4FB6" w:rsidRPr="004D56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5D3"/>
    <w:rsid w:val="00011523"/>
    <w:rsid w:val="000373C1"/>
    <w:rsid w:val="00145D83"/>
    <w:rsid w:val="002155D3"/>
    <w:rsid w:val="002E2BDC"/>
    <w:rsid w:val="002E5927"/>
    <w:rsid w:val="00421FF5"/>
    <w:rsid w:val="004B0BCC"/>
    <w:rsid w:val="004D56FD"/>
    <w:rsid w:val="00504027"/>
    <w:rsid w:val="006E4FB6"/>
    <w:rsid w:val="008E0FDD"/>
    <w:rsid w:val="00A7797A"/>
    <w:rsid w:val="00AC3DE8"/>
    <w:rsid w:val="00DA7AB6"/>
    <w:rsid w:val="00EA7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83902C"/>
  <w15:chartTrackingRefBased/>
  <w15:docId w15:val="{8A06439B-0AFA-BD49-B5FD-EB8561815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5D3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155D3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6E4F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92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4</Words>
  <Characters>1252</Characters>
  <Application>Microsoft Office Word</Application>
  <DocSecurity>0</DocSecurity>
  <Lines>21</Lines>
  <Paragraphs>18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, Lakshya</dc:creator>
  <cp:keywords/>
  <dc:description/>
  <cp:lastModifiedBy>Seth, Lakshya</cp:lastModifiedBy>
  <cp:revision>4</cp:revision>
  <dcterms:created xsi:type="dcterms:W3CDTF">2024-07-29T10:31:00Z</dcterms:created>
  <dcterms:modified xsi:type="dcterms:W3CDTF">2024-07-29T10:36:00Z</dcterms:modified>
</cp:coreProperties>
</file>